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3E5915" w14:textId="77777777" w:rsidR="004043EA"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11"/>
        <w:gridCol w:w="542"/>
        <w:gridCol w:w="5195"/>
        <w:gridCol w:w="1392"/>
      </w:tblGrid>
      <w:tr w:rsidR="004043EA" w14:paraId="5C405D89"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EEC73B7" w14:textId="77777777" w:rsidR="004043EA"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01FFB56" w14:textId="77777777" w:rsidR="004043EA"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5F9F380" w14:textId="77777777" w:rsidR="004043EA"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0FF4680" w14:textId="77777777" w:rsidR="004043EA"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4043EA" w14:paraId="7E76D48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514416" w14:textId="77777777" w:rsidR="004043E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4ADD3D6"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5BA49C65"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10BEDC" w14:textId="77777777" w:rsidR="004043EA" w:rsidRDefault="004043EA">
            <w:pPr>
              <w:spacing w:before="100" w:after="100"/>
              <w:ind w:left="100" w:right="100"/>
              <w:jc w:val="center"/>
            </w:pPr>
          </w:p>
        </w:tc>
      </w:tr>
      <w:tr w:rsidR="004043EA" w14:paraId="3B7DFBC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C48B13" w14:textId="77777777" w:rsidR="004043E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21822C2" w14:textId="77777777" w:rsidR="004043EA"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2FA3190" w14:textId="77777777" w:rsidR="004043EA"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234C26EC" w14:textId="77777777" w:rsidR="004043EA" w:rsidRDefault="00000000">
            <w:pPr>
              <w:spacing w:before="100" w:after="100"/>
              <w:ind w:left="100" w:right="100"/>
              <w:jc w:val="center"/>
            </w:pPr>
            <w:r>
              <w:rPr>
                <w:rFonts w:ascii="DejaVu Sans" w:eastAsia="DejaVu Sans" w:hAnsi="DejaVu Sans" w:cs="DejaVu Sans"/>
                <w:color w:val="000000"/>
                <w:sz w:val="18"/>
                <w:szCs w:val="18"/>
              </w:rPr>
              <w:t>Page #1</w:t>
            </w:r>
          </w:p>
        </w:tc>
      </w:tr>
      <w:tr w:rsidR="004043EA" w14:paraId="6A41A92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301B03" w14:textId="77777777" w:rsidR="004043EA"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F89449E"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401A250F"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60C8B1D" w14:textId="77777777" w:rsidR="004043EA" w:rsidRDefault="004043EA">
            <w:pPr>
              <w:spacing w:before="100" w:after="100"/>
              <w:ind w:left="100" w:right="100"/>
              <w:jc w:val="center"/>
            </w:pPr>
          </w:p>
        </w:tc>
      </w:tr>
      <w:tr w:rsidR="004043EA" w14:paraId="3C0555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024FC5" w14:textId="77777777" w:rsidR="004043EA"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7BB3147" w14:textId="77777777" w:rsidR="004043EA"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35E3C40" w14:textId="77777777" w:rsidR="004043EA"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13A135A" w14:textId="77777777" w:rsidR="004043EA" w:rsidRDefault="004043EA">
            <w:pPr>
              <w:spacing w:before="100" w:after="100"/>
              <w:ind w:left="100" w:right="100"/>
              <w:jc w:val="center"/>
            </w:pPr>
          </w:p>
        </w:tc>
      </w:tr>
      <w:tr w:rsidR="004043EA" w14:paraId="30F2997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9D19D6" w14:textId="77777777" w:rsidR="004043EA"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CF4E41C"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49DFD6F2"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45D469" w14:textId="77777777" w:rsidR="004043EA" w:rsidRDefault="004043EA">
            <w:pPr>
              <w:spacing w:before="100" w:after="100"/>
              <w:ind w:left="100" w:right="100"/>
              <w:jc w:val="center"/>
            </w:pPr>
          </w:p>
        </w:tc>
      </w:tr>
      <w:tr w:rsidR="004043EA" w14:paraId="0185BE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F60B1F" w14:textId="77777777" w:rsidR="004043EA"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B159A80" w14:textId="77777777" w:rsidR="004043EA"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6D4EC1A" w14:textId="77777777" w:rsidR="004043EA"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17285D9" w14:textId="77777777" w:rsidR="004043EA" w:rsidRDefault="00000000">
            <w:pPr>
              <w:spacing w:before="100" w:after="100"/>
              <w:ind w:left="100" w:right="100"/>
              <w:jc w:val="center"/>
            </w:pPr>
            <w:r>
              <w:rPr>
                <w:rFonts w:ascii="DejaVu Sans" w:eastAsia="DejaVu Sans" w:hAnsi="DejaVu Sans" w:cs="DejaVu Sans"/>
                <w:color w:val="000000"/>
                <w:sz w:val="18"/>
                <w:szCs w:val="18"/>
              </w:rPr>
              <w:t>Page #2</w:t>
            </w:r>
          </w:p>
        </w:tc>
      </w:tr>
      <w:tr w:rsidR="004043EA" w14:paraId="534D9A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FB90C7" w14:textId="77777777" w:rsidR="004043EA"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7EDD89F" w14:textId="77777777" w:rsidR="004043EA"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A9BFED3" w14:textId="77777777" w:rsidR="004043EA"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D8BB28C" w14:textId="77777777" w:rsidR="004043EA" w:rsidRDefault="00000000">
            <w:pPr>
              <w:spacing w:before="100" w:after="100"/>
              <w:ind w:left="100" w:right="100"/>
              <w:jc w:val="center"/>
            </w:pPr>
            <w:r>
              <w:rPr>
                <w:rFonts w:ascii="DejaVu Sans" w:eastAsia="DejaVu Sans" w:hAnsi="DejaVu Sans" w:cs="DejaVu Sans"/>
                <w:color w:val="000000"/>
                <w:sz w:val="18"/>
                <w:szCs w:val="18"/>
              </w:rPr>
              <w:t>Page #3</w:t>
            </w:r>
          </w:p>
        </w:tc>
      </w:tr>
      <w:tr w:rsidR="004043EA" w14:paraId="2F9D199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1B9B7E" w14:textId="77777777" w:rsidR="004043EA"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5292883"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0703E71C"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C5D585" w14:textId="77777777" w:rsidR="004043EA" w:rsidRDefault="004043EA">
            <w:pPr>
              <w:spacing w:before="100" w:after="100"/>
              <w:ind w:left="100" w:right="100"/>
              <w:jc w:val="center"/>
            </w:pPr>
          </w:p>
        </w:tc>
      </w:tr>
      <w:tr w:rsidR="004043EA" w14:paraId="2A2E12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EAD01B" w14:textId="77777777" w:rsidR="004043EA"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33E5C06" w14:textId="77777777" w:rsidR="004043EA"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A5D1F35" w14:textId="77777777" w:rsidR="004043EA"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5183039A" w14:textId="77777777" w:rsidR="004043EA" w:rsidRDefault="00000000">
            <w:pPr>
              <w:spacing w:before="100" w:after="100"/>
              <w:ind w:left="100" w:right="100"/>
              <w:jc w:val="center"/>
            </w:pPr>
            <w:r>
              <w:rPr>
                <w:rFonts w:ascii="DejaVu Sans" w:eastAsia="DejaVu Sans" w:hAnsi="DejaVu Sans" w:cs="DejaVu Sans"/>
                <w:color w:val="000000"/>
                <w:sz w:val="18"/>
                <w:szCs w:val="18"/>
              </w:rPr>
              <w:t>Page #4</w:t>
            </w:r>
          </w:p>
        </w:tc>
      </w:tr>
      <w:tr w:rsidR="004043EA" w14:paraId="4031D2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886D06" w14:textId="77777777" w:rsidR="004043EA"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0CB65AF" w14:textId="77777777" w:rsidR="004043EA"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608B0A2" w14:textId="77777777" w:rsidR="004043EA"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266D0A53" w14:textId="77777777" w:rsidR="004043EA" w:rsidRDefault="00000000">
            <w:pPr>
              <w:spacing w:before="100" w:after="100"/>
              <w:ind w:left="100" w:right="100"/>
              <w:jc w:val="center"/>
            </w:pPr>
            <w:r>
              <w:rPr>
                <w:rFonts w:ascii="DejaVu Sans" w:eastAsia="DejaVu Sans" w:hAnsi="DejaVu Sans" w:cs="DejaVu Sans"/>
                <w:color w:val="000000"/>
                <w:sz w:val="18"/>
                <w:szCs w:val="18"/>
              </w:rPr>
              <w:t>Page #4</w:t>
            </w:r>
          </w:p>
        </w:tc>
      </w:tr>
      <w:tr w:rsidR="004043EA" w14:paraId="641AAC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772C24" w14:textId="77777777" w:rsidR="004043EA"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0E535D3" w14:textId="77777777" w:rsidR="004043EA"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44EA3D7" w14:textId="77777777" w:rsidR="004043EA"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7F02DD2" w14:textId="77777777" w:rsidR="004043EA" w:rsidRDefault="00000000">
            <w:pPr>
              <w:spacing w:before="100" w:after="100"/>
              <w:ind w:left="100" w:right="100"/>
              <w:jc w:val="center"/>
            </w:pPr>
            <w:r>
              <w:rPr>
                <w:rFonts w:ascii="DejaVu Sans" w:eastAsia="DejaVu Sans" w:hAnsi="DejaVu Sans" w:cs="DejaVu Sans"/>
                <w:color w:val="000000"/>
                <w:sz w:val="18"/>
                <w:szCs w:val="18"/>
              </w:rPr>
              <w:t>Page #4</w:t>
            </w:r>
          </w:p>
        </w:tc>
      </w:tr>
      <w:tr w:rsidR="004043EA" w14:paraId="7C7DE3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54C076" w14:textId="77777777" w:rsidR="004043EA"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4684EED" w14:textId="77777777" w:rsidR="004043EA"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0A8AED7" w14:textId="77777777" w:rsidR="004043EA"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24858A8" w14:textId="77777777" w:rsidR="004043EA" w:rsidRDefault="00000000">
            <w:pPr>
              <w:spacing w:before="100" w:after="100"/>
              <w:ind w:left="100" w:right="100"/>
              <w:jc w:val="center"/>
            </w:pPr>
            <w:r>
              <w:rPr>
                <w:rFonts w:ascii="DejaVu Sans" w:eastAsia="DejaVu Sans" w:hAnsi="DejaVu Sans" w:cs="DejaVu Sans"/>
                <w:color w:val="000000"/>
                <w:sz w:val="18"/>
                <w:szCs w:val="18"/>
              </w:rPr>
              <w:t>Page #5</w:t>
            </w:r>
          </w:p>
        </w:tc>
      </w:tr>
      <w:tr w:rsidR="004043EA" w14:paraId="3689378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9CB13F" w14:textId="77777777" w:rsidR="004043EA"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0A48647A" w14:textId="77777777" w:rsidR="004043EA"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64364B4" w14:textId="77777777" w:rsidR="004043EA"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27B12B3"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532B22A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249328" w14:textId="77777777" w:rsidR="004043EA"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1B2E4032" w14:textId="77777777" w:rsidR="004043EA"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8618FC3" w14:textId="77777777" w:rsidR="004043EA"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1D4FE43"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209DA6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DE8551"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4BAD43ED" w14:textId="77777777" w:rsidR="004043EA"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113AA39" w14:textId="77777777" w:rsidR="004043EA"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A761F5A"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1CE42BD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1A7771" w14:textId="77777777" w:rsidR="004043EA"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165089D" w14:textId="77777777" w:rsidR="004043EA"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C082B5A" w14:textId="77777777" w:rsidR="004043EA"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073FE01" w14:textId="77777777" w:rsidR="004043EA" w:rsidRDefault="00000000">
            <w:pPr>
              <w:spacing w:before="100" w:after="100"/>
              <w:ind w:left="100" w:right="100"/>
              <w:jc w:val="center"/>
            </w:pPr>
            <w:r>
              <w:rPr>
                <w:rFonts w:ascii="DejaVu Sans" w:eastAsia="DejaVu Sans" w:hAnsi="DejaVu Sans" w:cs="DejaVu Sans"/>
                <w:color w:val="000000"/>
                <w:sz w:val="18"/>
                <w:szCs w:val="18"/>
              </w:rPr>
              <w:t>Page #5</w:t>
            </w:r>
          </w:p>
        </w:tc>
      </w:tr>
      <w:tr w:rsidR="004043EA" w14:paraId="0D418D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723815" w14:textId="77777777" w:rsidR="004043EA"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0DE7630" w14:textId="77777777" w:rsidR="004043EA"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168F352" w14:textId="77777777" w:rsidR="004043EA"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24B4923"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1DAF50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F048A9" w14:textId="77777777" w:rsidR="004043EA"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B204A41" w14:textId="77777777" w:rsidR="004043EA"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50CD936A" w14:textId="77777777" w:rsidR="004043EA"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99D2C09"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54C98C9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99CFE38"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46D18B9A" w14:textId="77777777" w:rsidR="004043EA"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FE563F1" w14:textId="77777777" w:rsidR="004043EA"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E37FBF4"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509A6BF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236B99"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10E3B842" w14:textId="77777777" w:rsidR="004043EA"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B207021" w14:textId="77777777" w:rsidR="004043EA"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767A65A5"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44CCE0F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F2CDAD7"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06D44A78" w14:textId="77777777" w:rsidR="004043EA"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9398156" w14:textId="77777777" w:rsidR="004043EA"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E238C5E"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0B04405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DF5660"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4D0150E7" w14:textId="77777777" w:rsidR="004043EA"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6899852" w14:textId="77777777" w:rsidR="004043EA"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7A54992"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6D87E5B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24ABA2"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42D94CE1" w14:textId="77777777" w:rsidR="004043EA"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25672437" w14:textId="77777777" w:rsidR="004043EA"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0E5089B"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1904B6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859626" w14:textId="77777777" w:rsidR="004043EA"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CDDF304" w14:textId="77777777" w:rsidR="004043EA"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9C0B7AB" w14:textId="77777777" w:rsidR="004043EA"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1530571"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049F10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E05FE9" w14:textId="77777777" w:rsidR="004043EA"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0ECC6AC7" w14:textId="77777777" w:rsidR="004043EA"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32914CE" w14:textId="77777777" w:rsidR="004043EA"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A100BBC"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49DB244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49CDBA" w14:textId="77777777" w:rsidR="004043EA" w:rsidRDefault="00000000">
            <w:pPr>
              <w:spacing w:before="100" w:after="100"/>
              <w:ind w:left="100" w:right="100"/>
            </w:pPr>
            <w:r>
              <w:rPr>
                <w:rFonts w:ascii="DejaVu Sans" w:eastAsia="DejaVu Sans" w:hAnsi="DejaVu Sans" w:cs="DejaVu Sans"/>
                <w:b/>
                <w:color w:val="000000"/>
                <w:sz w:val="18"/>
                <w:szCs w:val="18"/>
              </w:rPr>
              <w:lastRenderedPageBreak/>
              <w:t>RESULTS</w:t>
            </w:r>
          </w:p>
        </w:tc>
        <w:tc>
          <w:tcPr>
            <w:tcW w:w="0" w:type="auto"/>
            <w:shd w:val="clear" w:color="auto" w:fill="FFFFCC"/>
            <w:tcMar>
              <w:top w:w="0" w:type="dxa"/>
              <w:left w:w="0" w:type="dxa"/>
              <w:bottom w:w="0" w:type="dxa"/>
              <w:right w:w="0" w:type="dxa"/>
            </w:tcMar>
          </w:tcPr>
          <w:p w14:paraId="5B664BBC"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7E744C1A"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98755C" w14:textId="77777777" w:rsidR="004043EA" w:rsidRDefault="004043EA">
            <w:pPr>
              <w:spacing w:before="100" w:after="100"/>
              <w:ind w:left="100" w:right="100"/>
              <w:jc w:val="center"/>
            </w:pPr>
          </w:p>
        </w:tc>
      </w:tr>
      <w:tr w:rsidR="004043EA" w14:paraId="42B104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0AF002" w14:textId="77777777" w:rsidR="004043EA"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9A67C7A" w14:textId="77777777" w:rsidR="004043EA"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030248FD" w14:textId="77777777" w:rsidR="004043EA"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9B6BE59" w14:textId="77777777" w:rsidR="004043EA" w:rsidRDefault="00000000">
            <w:pPr>
              <w:spacing w:before="100" w:after="100"/>
              <w:ind w:left="100" w:right="100"/>
              <w:jc w:val="center"/>
            </w:pPr>
            <w:r>
              <w:rPr>
                <w:rFonts w:ascii="DejaVu Sans" w:eastAsia="DejaVu Sans" w:hAnsi="DejaVu Sans" w:cs="DejaVu Sans"/>
                <w:color w:val="000000"/>
                <w:sz w:val="18"/>
                <w:szCs w:val="18"/>
              </w:rPr>
              <w:t>Page #12</w:t>
            </w:r>
          </w:p>
        </w:tc>
      </w:tr>
      <w:tr w:rsidR="004043EA" w14:paraId="7EAEBD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11D3E1"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72FA17C2" w14:textId="77777777" w:rsidR="004043EA"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F6E5014" w14:textId="77777777" w:rsidR="004043EA"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60310F7"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14A6F1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B26FC8" w14:textId="77777777" w:rsidR="004043EA"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876F70B" w14:textId="77777777" w:rsidR="004043EA"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6F01AFD" w14:textId="77777777" w:rsidR="004043EA"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4484C60" w14:textId="77777777" w:rsidR="004043EA" w:rsidRDefault="00000000">
            <w:pPr>
              <w:spacing w:before="100" w:after="100"/>
              <w:ind w:left="100" w:right="100"/>
              <w:jc w:val="center"/>
            </w:pPr>
            <w:r>
              <w:rPr>
                <w:rFonts w:ascii="DejaVu Sans" w:eastAsia="DejaVu Sans" w:hAnsi="DejaVu Sans" w:cs="DejaVu Sans"/>
                <w:color w:val="000000"/>
                <w:sz w:val="18"/>
                <w:szCs w:val="18"/>
              </w:rPr>
              <w:t>Page #7-22</w:t>
            </w:r>
          </w:p>
        </w:tc>
      </w:tr>
      <w:tr w:rsidR="004043EA" w14:paraId="20CE11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894B8C" w14:textId="77777777" w:rsidR="004043EA"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5242F59" w14:textId="77777777" w:rsidR="004043EA"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8393BFA" w14:textId="77777777" w:rsidR="004043EA"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6BECD12"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6F48F14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7197BD" w14:textId="77777777" w:rsidR="004043EA"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CD6E9FA" w14:textId="77777777" w:rsidR="004043EA"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BDAFE20" w14:textId="77777777" w:rsidR="004043EA"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B53F774"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1B1FB2E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5D56AF" w14:textId="77777777" w:rsidR="004043EA"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3D35769" w14:textId="77777777" w:rsidR="004043EA"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5DCD16D5" w14:textId="77777777" w:rsidR="004043EA"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FF1D25B"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638717D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A1EB9C2"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77C914A6" w14:textId="77777777" w:rsidR="004043EA"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82A27F3" w14:textId="77777777" w:rsidR="004043EA"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44B9B07"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09F55FA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AB353A"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5325D7E6" w14:textId="77777777" w:rsidR="004043EA"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DD8669F" w14:textId="77777777" w:rsidR="004043EA"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1E5DA53"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3A537C8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6401D5"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08A712A3" w14:textId="77777777" w:rsidR="004043EA"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C82AAEB" w14:textId="77777777" w:rsidR="004043EA"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BE3B997"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4603D3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DCC9AB" w14:textId="77777777" w:rsidR="004043EA"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431664F" w14:textId="77777777" w:rsidR="004043EA"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62EBF97" w14:textId="77777777" w:rsidR="004043EA"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A78C3FF"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326DD9A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DD2723" w14:textId="77777777" w:rsidR="004043EA"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E332A88" w14:textId="77777777" w:rsidR="004043EA"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BF35B74" w14:textId="77777777" w:rsidR="004043EA"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20845E3"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0272404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439A62" w14:textId="77777777" w:rsidR="004043EA"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B867CB7"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616B4D86"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89EDBC" w14:textId="77777777" w:rsidR="004043EA" w:rsidRDefault="004043EA">
            <w:pPr>
              <w:spacing w:before="100" w:after="100"/>
              <w:ind w:left="100" w:right="100"/>
              <w:jc w:val="center"/>
            </w:pPr>
          </w:p>
        </w:tc>
      </w:tr>
      <w:tr w:rsidR="004043EA" w14:paraId="30923E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17DA4C" w14:textId="77777777" w:rsidR="004043EA"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521E89E6" w14:textId="77777777" w:rsidR="004043EA"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89D29DF" w14:textId="77777777" w:rsidR="004043EA"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05C50BD" w14:textId="77777777" w:rsidR="004043EA" w:rsidRDefault="00000000">
            <w:pPr>
              <w:spacing w:before="100" w:after="100"/>
              <w:ind w:left="100" w:right="100"/>
              <w:jc w:val="center"/>
            </w:pPr>
            <w:r>
              <w:rPr>
                <w:rFonts w:ascii="DejaVu Sans" w:eastAsia="DejaVu Sans" w:hAnsi="DejaVu Sans" w:cs="DejaVu Sans"/>
                <w:color w:val="000000"/>
                <w:sz w:val="18"/>
                <w:szCs w:val="18"/>
              </w:rPr>
              <w:t>Page #22</w:t>
            </w:r>
          </w:p>
        </w:tc>
      </w:tr>
      <w:tr w:rsidR="004043EA" w14:paraId="533ABE6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583C808"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5B9DC9E0" w14:textId="77777777" w:rsidR="004043EA"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F5670AA" w14:textId="77777777" w:rsidR="004043EA"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422CFEE0" w14:textId="77777777" w:rsidR="004043EA" w:rsidRDefault="00000000">
            <w:pPr>
              <w:spacing w:before="100" w:after="100"/>
              <w:ind w:left="100" w:right="100"/>
              <w:jc w:val="center"/>
            </w:pPr>
            <w:r>
              <w:rPr>
                <w:rFonts w:ascii="DejaVu Sans" w:eastAsia="DejaVu Sans" w:hAnsi="DejaVu Sans" w:cs="DejaVu Sans"/>
                <w:color w:val="000000"/>
                <w:sz w:val="18"/>
                <w:szCs w:val="18"/>
              </w:rPr>
              <w:t>Page #26</w:t>
            </w:r>
          </w:p>
        </w:tc>
      </w:tr>
      <w:tr w:rsidR="004043EA" w14:paraId="3586687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FA745E5"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1F3118D1" w14:textId="77777777" w:rsidR="004043EA"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991CD5D" w14:textId="77777777" w:rsidR="004043EA"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9802E8C" w14:textId="77777777" w:rsidR="004043EA" w:rsidRDefault="00000000">
            <w:pPr>
              <w:spacing w:before="100" w:after="100"/>
              <w:ind w:left="100" w:right="100"/>
              <w:jc w:val="center"/>
            </w:pPr>
            <w:r>
              <w:rPr>
                <w:rFonts w:ascii="DejaVu Sans" w:eastAsia="DejaVu Sans" w:hAnsi="DejaVu Sans" w:cs="DejaVu Sans"/>
                <w:color w:val="000000"/>
                <w:sz w:val="18"/>
                <w:szCs w:val="18"/>
              </w:rPr>
              <w:t>Page #26</w:t>
            </w:r>
          </w:p>
        </w:tc>
      </w:tr>
      <w:tr w:rsidR="004043EA" w14:paraId="350A47A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06221CE"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4FB79262" w14:textId="77777777" w:rsidR="004043EA"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50779C6F" w14:textId="77777777" w:rsidR="004043EA"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7B92698" w14:textId="77777777" w:rsidR="004043EA" w:rsidRDefault="00000000">
            <w:pPr>
              <w:spacing w:before="100" w:after="100"/>
              <w:ind w:left="100" w:right="100"/>
              <w:jc w:val="center"/>
            </w:pPr>
            <w:r>
              <w:rPr>
                <w:rFonts w:ascii="DejaVu Sans" w:eastAsia="DejaVu Sans" w:hAnsi="DejaVu Sans" w:cs="DejaVu Sans"/>
                <w:color w:val="000000"/>
                <w:sz w:val="18"/>
                <w:szCs w:val="18"/>
              </w:rPr>
              <w:t>Page #27</w:t>
            </w:r>
          </w:p>
        </w:tc>
      </w:tr>
      <w:tr w:rsidR="004043EA" w14:paraId="2AA8512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6B6825" w14:textId="77777777" w:rsidR="004043EA"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187402A"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7CB5543C"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36D7EDA" w14:textId="77777777" w:rsidR="004043EA" w:rsidRDefault="004043EA">
            <w:pPr>
              <w:spacing w:before="100" w:after="100"/>
              <w:ind w:left="100" w:right="100"/>
              <w:jc w:val="center"/>
            </w:pPr>
          </w:p>
        </w:tc>
      </w:tr>
      <w:tr w:rsidR="004043EA" w14:paraId="6C2376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3F1F57" w14:textId="77777777" w:rsidR="004043EA"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EA206FA" w14:textId="77777777" w:rsidR="004043EA"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8F26B66" w14:textId="77777777" w:rsidR="004043EA"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70F2C4F"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6E1461E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78F18AA"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37B1E9BB" w14:textId="77777777" w:rsidR="004043EA"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F6078B6" w14:textId="77777777" w:rsidR="004043EA"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303A66C"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3D44BB3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EFE12D3" w14:textId="77777777" w:rsidR="004043EA" w:rsidRDefault="004043EA">
            <w:pPr>
              <w:spacing w:before="100" w:after="100"/>
              <w:ind w:left="100" w:right="100"/>
            </w:pPr>
          </w:p>
        </w:tc>
        <w:tc>
          <w:tcPr>
            <w:tcW w:w="0" w:type="auto"/>
            <w:shd w:val="clear" w:color="auto" w:fill="FFFFFF"/>
            <w:tcMar>
              <w:top w:w="0" w:type="dxa"/>
              <w:left w:w="0" w:type="dxa"/>
              <w:bottom w:w="0" w:type="dxa"/>
              <w:right w:w="0" w:type="dxa"/>
            </w:tcMar>
          </w:tcPr>
          <w:p w14:paraId="1424EC04" w14:textId="77777777" w:rsidR="004043EA"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677F143E" w14:textId="77777777" w:rsidR="004043EA"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138709C"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665C5A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CFA6DF" w14:textId="77777777" w:rsidR="004043EA"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94163B9" w14:textId="77777777" w:rsidR="004043EA"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C9B7837" w14:textId="77777777" w:rsidR="004043EA"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35F9ECF"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r w:rsidR="004043EA" w14:paraId="2DCD38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01BD95" w14:textId="77777777" w:rsidR="004043EA"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DD29CAC" w14:textId="77777777" w:rsidR="004043EA"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3D15E61" w14:textId="77777777" w:rsidR="004043EA"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21EAC85" w14:textId="77777777" w:rsidR="004043EA" w:rsidRDefault="00000000">
            <w:pPr>
              <w:spacing w:before="100" w:after="100"/>
              <w:ind w:left="100" w:right="100"/>
              <w:jc w:val="center"/>
            </w:pPr>
            <w:r>
              <w:rPr>
                <w:rFonts w:ascii="DejaVu Sans" w:eastAsia="DejaVu Sans" w:hAnsi="DejaVu Sans" w:cs="DejaVu Sans"/>
                <w:color w:val="000000"/>
                <w:sz w:val="18"/>
                <w:szCs w:val="18"/>
              </w:rPr>
              <w:t>Page #29</w:t>
            </w:r>
          </w:p>
        </w:tc>
      </w:tr>
      <w:tr w:rsidR="004043EA" w14:paraId="00E9B443"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50797DD" w14:textId="77777777" w:rsidR="004043EA"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F59B8E5" w14:textId="77777777" w:rsidR="004043EA"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0173190" w14:textId="77777777" w:rsidR="004043EA"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4D52B45" w14:textId="77777777" w:rsidR="004043EA" w:rsidRDefault="00000000">
            <w:pPr>
              <w:spacing w:before="100" w:after="100"/>
              <w:ind w:left="100" w:right="100"/>
              <w:jc w:val="center"/>
            </w:pPr>
            <w:r>
              <w:rPr>
                <w:rFonts w:ascii="DejaVu Sans" w:eastAsia="DejaVu Sans" w:hAnsi="DejaVu Sans" w:cs="DejaVu Sans"/>
                <w:color w:val="000000"/>
                <w:sz w:val="18"/>
                <w:szCs w:val="18"/>
              </w:rPr>
              <w:t>NA</w:t>
            </w:r>
          </w:p>
        </w:tc>
      </w:tr>
    </w:tbl>
    <w:p w14:paraId="20B518AD" w14:textId="77777777" w:rsidR="004043EA" w:rsidRDefault="004043EA">
      <w:pPr>
        <w:pStyle w:val="Heading5"/>
      </w:pPr>
      <w:bookmarkStart w:id="1" w:name="section"/>
    </w:p>
    <w:p w14:paraId="5E807060" w14:textId="77777777" w:rsidR="004043EA"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4043EA" w14:paraId="3BED0D46"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063FBD1" w14:textId="77777777" w:rsidR="004043EA"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C03022" w14:textId="77777777" w:rsidR="004043EA"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6034C76" w14:textId="77777777" w:rsidR="004043EA"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7993759" w14:textId="77777777" w:rsidR="004043EA" w:rsidRDefault="00000000">
            <w:pPr>
              <w:spacing w:before="100" w:after="100"/>
              <w:ind w:left="100" w:right="100"/>
              <w:jc w:val="center"/>
            </w:pPr>
            <w:r>
              <w:rPr>
                <w:rFonts w:ascii="DejaVu Sans" w:eastAsia="DejaVu Sans" w:hAnsi="DejaVu Sans" w:cs="DejaVu Sans"/>
                <w:b/>
                <w:color w:val="FFFFFF"/>
                <w:sz w:val="18"/>
                <w:szCs w:val="18"/>
              </w:rPr>
              <w:t>Reported?</w:t>
            </w:r>
          </w:p>
        </w:tc>
      </w:tr>
      <w:tr w:rsidR="004043EA" w14:paraId="3026F51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231C43" w14:textId="77777777" w:rsidR="004043E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DFFE40C"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4CDC728E"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239564" w14:textId="77777777" w:rsidR="004043EA" w:rsidRDefault="004043EA">
            <w:pPr>
              <w:spacing w:before="100" w:after="100"/>
              <w:ind w:left="100" w:right="100"/>
              <w:jc w:val="center"/>
            </w:pPr>
          </w:p>
        </w:tc>
      </w:tr>
      <w:tr w:rsidR="004043EA" w14:paraId="0DFD0A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9481EA" w14:textId="77777777" w:rsidR="004043E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948C7B3" w14:textId="77777777" w:rsidR="004043EA"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821E1C4" w14:textId="77777777" w:rsidR="004043EA"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6DED778"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4E26C04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F86171F" w14:textId="77777777" w:rsidR="004043EA"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631CF17"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0FE25C22"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F52F5B" w14:textId="77777777" w:rsidR="004043EA" w:rsidRDefault="004043EA">
            <w:pPr>
              <w:spacing w:before="100" w:after="100"/>
              <w:ind w:left="100" w:right="100"/>
              <w:jc w:val="center"/>
            </w:pPr>
          </w:p>
        </w:tc>
      </w:tr>
      <w:tr w:rsidR="004043EA" w14:paraId="75BDC1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AC28C2" w14:textId="77777777" w:rsidR="004043EA"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AA46BB3" w14:textId="77777777" w:rsidR="004043EA"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0C487F9" w14:textId="77777777" w:rsidR="004043EA"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EA11C0C"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6F0A089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C31C65" w14:textId="77777777" w:rsidR="004043EA"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72511C0"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4426E265"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C808E5" w14:textId="77777777" w:rsidR="004043EA" w:rsidRDefault="004043EA">
            <w:pPr>
              <w:spacing w:before="100" w:after="100"/>
              <w:ind w:left="100" w:right="100"/>
              <w:jc w:val="center"/>
            </w:pPr>
          </w:p>
        </w:tc>
      </w:tr>
      <w:tr w:rsidR="004043EA" w14:paraId="2928B9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F95D8D" w14:textId="77777777" w:rsidR="004043EA"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F86E76D" w14:textId="77777777" w:rsidR="004043EA"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5692E85" w14:textId="77777777" w:rsidR="004043EA"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F2A69C6"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123890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5CA006" w14:textId="77777777" w:rsidR="004043EA"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E73BB3A" w14:textId="77777777" w:rsidR="004043EA"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8E290FC" w14:textId="77777777" w:rsidR="004043EA"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6E1098F"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6793E1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F98D7F" w14:textId="77777777" w:rsidR="004043EA"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6B602C6" w14:textId="77777777" w:rsidR="004043EA"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F954443" w14:textId="77777777" w:rsidR="004043EA"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C68B27A"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27D557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30EE5B" w14:textId="77777777" w:rsidR="004043EA"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334EF74" w14:textId="77777777" w:rsidR="004043EA"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0D2F92E" w14:textId="77777777" w:rsidR="004043EA"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8AE0A7E"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5D36486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E94EBCB" w14:textId="77777777" w:rsidR="004043EA"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226B2AB"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51A147DA"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34E483E" w14:textId="77777777" w:rsidR="004043EA" w:rsidRDefault="004043EA">
            <w:pPr>
              <w:spacing w:before="100" w:after="100"/>
              <w:ind w:left="100" w:right="100"/>
              <w:jc w:val="center"/>
            </w:pPr>
          </w:p>
        </w:tc>
      </w:tr>
      <w:tr w:rsidR="004043EA" w14:paraId="0FBF191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840451" w14:textId="77777777" w:rsidR="004043EA"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11A63EB1" w14:textId="77777777" w:rsidR="004043EA"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1BFC6AC" w14:textId="77777777" w:rsidR="004043EA"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5357B12"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56FB76A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314525" w14:textId="77777777" w:rsidR="004043EA"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A36571C" w14:textId="77777777" w:rsidR="004043EA"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1B8AFA1" w14:textId="77777777" w:rsidR="004043EA"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453680E4"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4E2A7BC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03DDFB" w14:textId="77777777" w:rsidR="004043EA"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7679C96"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7CEED505"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16F194C" w14:textId="77777777" w:rsidR="004043EA" w:rsidRDefault="004043EA">
            <w:pPr>
              <w:spacing w:before="100" w:after="100"/>
              <w:ind w:left="100" w:right="100"/>
              <w:jc w:val="center"/>
            </w:pPr>
          </w:p>
        </w:tc>
      </w:tr>
      <w:tr w:rsidR="004043EA" w14:paraId="2F64B9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DC9023" w14:textId="77777777" w:rsidR="004043EA"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E9263AE" w14:textId="77777777" w:rsidR="004043EA"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10709AA" w14:textId="77777777" w:rsidR="004043EA"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160A978D"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6732BD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1C8789" w14:textId="77777777" w:rsidR="004043EA"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F885BC0" w14:textId="77777777" w:rsidR="004043EA"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D34AB71" w14:textId="77777777" w:rsidR="004043EA"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8A1EDF6"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4B10BA0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8A7409" w14:textId="77777777" w:rsidR="004043EA"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A924379" w14:textId="77777777" w:rsidR="004043EA" w:rsidRDefault="004043EA">
            <w:pPr>
              <w:spacing w:before="100" w:after="100"/>
              <w:ind w:left="100" w:right="100"/>
              <w:jc w:val="center"/>
            </w:pPr>
          </w:p>
        </w:tc>
        <w:tc>
          <w:tcPr>
            <w:tcW w:w="0" w:type="auto"/>
            <w:shd w:val="clear" w:color="auto" w:fill="FFFFCC"/>
            <w:tcMar>
              <w:top w:w="0" w:type="dxa"/>
              <w:left w:w="0" w:type="dxa"/>
              <w:bottom w:w="0" w:type="dxa"/>
              <w:right w:w="0" w:type="dxa"/>
            </w:tcMar>
          </w:tcPr>
          <w:p w14:paraId="583380BA" w14:textId="77777777" w:rsidR="004043EA" w:rsidRDefault="004043E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DE3E81" w14:textId="77777777" w:rsidR="004043EA" w:rsidRDefault="004043EA">
            <w:pPr>
              <w:spacing w:before="100" w:after="100"/>
              <w:ind w:left="100" w:right="100"/>
              <w:jc w:val="center"/>
            </w:pPr>
          </w:p>
        </w:tc>
      </w:tr>
      <w:tr w:rsidR="004043EA" w14:paraId="3B3BFE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BD45E1" w14:textId="77777777" w:rsidR="004043EA"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72EB071" w14:textId="77777777" w:rsidR="004043EA"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533A184" w14:textId="77777777" w:rsidR="004043EA"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48C7FCD9"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r w:rsidR="004043EA" w14:paraId="5821F41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78C38CB" w14:textId="77777777" w:rsidR="004043EA"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96B81B7" w14:textId="77777777" w:rsidR="004043EA"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C5C0547" w14:textId="77777777" w:rsidR="004043EA"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1432653" w14:textId="77777777" w:rsidR="004043EA" w:rsidRDefault="00000000">
            <w:pPr>
              <w:spacing w:before="100" w:after="100"/>
              <w:ind w:left="100" w:right="100"/>
              <w:jc w:val="center"/>
            </w:pPr>
            <w:r>
              <w:rPr>
                <w:rFonts w:ascii="DejaVu Sans" w:eastAsia="DejaVu Sans" w:hAnsi="DejaVu Sans" w:cs="DejaVu Sans"/>
                <w:color w:val="000000"/>
                <w:sz w:val="18"/>
                <w:szCs w:val="18"/>
              </w:rPr>
              <w:t>Yes</w:t>
            </w:r>
          </w:p>
        </w:tc>
      </w:tr>
    </w:tbl>
    <w:p w14:paraId="299E5AE5" w14:textId="77777777" w:rsidR="004043EA" w:rsidRDefault="00000000">
      <w:pPr>
        <w:pStyle w:val="FirstParagraph"/>
      </w:pPr>
      <w:r>
        <w:t> </w:t>
      </w:r>
    </w:p>
    <w:p w14:paraId="3B11C7AD" w14:textId="3DF8694C" w:rsidR="004043EA" w:rsidRDefault="00000000">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4043E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639F28" w14:textId="77777777" w:rsidR="00C86425" w:rsidRDefault="00C86425">
      <w:pPr>
        <w:spacing w:after="0"/>
      </w:pPr>
      <w:r>
        <w:separator/>
      </w:r>
    </w:p>
  </w:endnote>
  <w:endnote w:type="continuationSeparator" w:id="0">
    <w:p w14:paraId="52277D6D" w14:textId="77777777" w:rsidR="00C86425" w:rsidRDefault="00C8642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5C61341B"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18E9DF"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19CFE9" w14:textId="77777777" w:rsidR="00C86425" w:rsidRDefault="00C86425">
      <w:r>
        <w:separator/>
      </w:r>
    </w:p>
  </w:footnote>
  <w:footnote w:type="continuationSeparator" w:id="0">
    <w:p w14:paraId="65C81750" w14:textId="77777777" w:rsidR="00C86425" w:rsidRDefault="00C864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83A604A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591700284">
    <w:abstractNumId w:val="1"/>
  </w:num>
  <w:num w:numId="2" w16cid:durableId="1222716574">
    <w:abstractNumId w:val="0"/>
  </w:num>
  <w:num w:numId="3" w16cid:durableId="1538733374">
    <w:abstractNumId w:val="16"/>
  </w:num>
  <w:num w:numId="4" w16cid:durableId="358701773">
    <w:abstractNumId w:val="16"/>
  </w:num>
  <w:num w:numId="5" w16cid:durableId="1415856881">
    <w:abstractNumId w:val="16"/>
  </w:num>
  <w:num w:numId="6" w16cid:durableId="1179809150">
    <w:abstractNumId w:val="16"/>
  </w:num>
  <w:num w:numId="7" w16cid:durableId="482506338">
    <w:abstractNumId w:val="16"/>
  </w:num>
  <w:num w:numId="8" w16cid:durableId="2010906817">
    <w:abstractNumId w:val="16"/>
  </w:num>
  <w:num w:numId="9" w16cid:durableId="1127118705">
    <w:abstractNumId w:val="14"/>
  </w:num>
  <w:num w:numId="10" w16cid:durableId="1774595987">
    <w:abstractNumId w:val="15"/>
  </w:num>
  <w:num w:numId="11" w16cid:durableId="2121295042">
    <w:abstractNumId w:val="15"/>
  </w:num>
  <w:num w:numId="12" w16cid:durableId="3945734">
    <w:abstractNumId w:val="11"/>
  </w:num>
  <w:num w:numId="13" w16cid:durableId="379669874">
    <w:abstractNumId w:val="9"/>
  </w:num>
  <w:num w:numId="14" w16cid:durableId="772020139">
    <w:abstractNumId w:val="8"/>
  </w:num>
  <w:num w:numId="15" w16cid:durableId="717819584">
    <w:abstractNumId w:val="7"/>
  </w:num>
  <w:num w:numId="16" w16cid:durableId="2080131668">
    <w:abstractNumId w:val="6"/>
  </w:num>
  <w:num w:numId="17" w16cid:durableId="1522235654">
    <w:abstractNumId w:val="10"/>
  </w:num>
  <w:num w:numId="18" w16cid:durableId="1751652665">
    <w:abstractNumId w:val="5"/>
  </w:num>
  <w:num w:numId="19" w16cid:durableId="1361279449">
    <w:abstractNumId w:val="4"/>
  </w:num>
  <w:num w:numId="20" w16cid:durableId="507796950">
    <w:abstractNumId w:val="3"/>
  </w:num>
  <w:num w:numId="21" w16cid:durableId="1867017548">
    <w:abstractNumId w:val="2"/>
  </w:num>
  <w:num w:numId="22" w16cid:durableId="1017003198">
    <w:abstractNumId w:val="17"/>
  </w:num>
  <w:num w:numId="23" w16cid:durableId="1793741750">
    <w:abstractNumId w:val="13"/>
  </w:num>
  <w:num w:numId="24" w16cid:durableId="667515763">
    <w:abstractNumId w:val="15"/>
  </w:num>
  <w:num w:numId="25" w16cid:durableId="42280473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3EA"/>
    <w:rsid w:val="004043EA"/>
    <w:rsid w:val="00BC785F"/>
    <w:rsid w:val="00C86425"/>
    <w:rsid w:val="00F958C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9C7A09"/>
  <w15:docId w15:val="{02CF05AD-6395-8D45-AB68-E3DF0EC40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bazengashawteferra/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15</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zen Teferra</dc:creator>
  <cp:keywords/>
  <cp:lastModifiedBy>Bazen Teferra</cp:lastModifiedBy>
  <cp:revision>2</cp:revision>
  <dcterms:created xsi:type="dcterms:W3CDTF">2024-10-16T09:07:00Z</dcterms:created>
  <dcterms:modified xsi:type="dcterms:W3CDTF">2024-10-16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